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tblpY="408"/>
        <w:tblW w:w="109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0"/>
        <w:gridCol w:w="850"/>
        <w:gridCol w:w="1539"/>
        <w:gridCol w:w="907"/>
        <w:gridCol w:w="533"/>
        <w:gridCol w:w="1541"/>
        <w:gridCol w:w="900"/>
        <w:gridCol w:w="720"/>
        <w:gridCol w:w="1541"/>
        <w:gridCol w:w="907"/>
      </w:tblGrid>
      <w:tr w:rsidR="00D66CBC" w:rsidRPr="00565EF8" w14:paraId="5BBB1FA3" w14:textId="77777777" w:rsidTr="00C62085">
        <w:trPr>
          <w:trHeight w:val="576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9AC685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BEBE44" w14:textId="0EF7C0CD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WHI-AUC90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6182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2AA8F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159D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AHI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011AF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758CD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A8023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TST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6A057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5FC95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</w:tr>
      <w:tr w:rsidR="00D66CBC" w:rsidRPr="00565EF8" w14:paraId="0C521ACB" w14:textId="77777777" w:rsidTr="00C62085"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989AE" w14:textId="1AE5735C" w:rsidR="00565EF8" w:rsidRPr="00A947BB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947BB">
              <w:rPr>
                <w:rFonts w:ascii="Arial" w:hAnsi="Arial" w:cs="Arial"/>
                <w:b/>
                <w:bCs/>
              </w:rPr>
              <w:t>Model 0</w:t>
            </w:r>
          </w:p>
          <w:p w14:paraId="4CE3AD67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Metric Alo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80366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B44CD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5714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07BD6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FB22D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471F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43EA3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7E0F2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778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1924FE04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A848F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1C3F3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B2C01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63 (1.29, 2.0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0A77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A49FF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98F77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2 (0.91, 1.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A169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2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21ED4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98939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94 (0.75, 1.1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E3B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594</w:t>
            </w:r>
          </w:p>
        </w:tc>
      </w:tr>
      <w:tr w:rsidR="00D66CBC" w:rsidRPr="00565EF8" w14:paraId="743C6BD9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319AF2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2184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3AE20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2.02 (1.61, 2.5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8FF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E5097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A9BA5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3 (1.08, 1.6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E120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7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E5F3B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1C3087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7 (1.11, 1.6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8D9E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3**</w:t>
            </w:r>
          </w:p>
        </w:tc>
      </w:tr>
      <w:tr w:rsidR="00D66CBC" w:rsidRPr="00565EF8" w14:paraId="05DF852B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26A7B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BBCAD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60C7D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2.46 (1.97, 3.0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F25C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B9E0D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F3A14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65 (1.35, 2.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FD0D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7C2FC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41FDC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8 (1.21, 1.8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160E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</w:tr>
      <w:tr w:rsidR="00D66CBC" w:rsidRPr="00565EF8" w14:paraId="555A39D0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0470C6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6757F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A55D5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3.46 (2.79, 4.29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AB39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C776C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2567F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86 (1.53, 2.2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3841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BEFE1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2741E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2.36 (1.95, 2.8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80A9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</w:tr>
      <w:tr w:rsidR="00D66CBC" w:rsidRPr="00565EF8" w14:paraId="26853419" w14:textId="77777777" w:rsidTr="00C62085"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68B1F0" w14:textId="6F874864" w:rsidR="00565EF8" w:rsidRPr="00A947BB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947BB">
              <w:rPr>
                <w:rFonts w:ascii="Arial" w:hAnsi="Arial" w:cs="Arial"/>
                <w:b/>
                <w:bCs/>
              </w:rPr>
              <w:t>Model 1</w:t>
            </w:r>
          </w:p>
          <w:p w14:paraId="287F01B5" w14:textId="33F11878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Model 0 + Demographic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a 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  <w:p w14:paraId="2B71351A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Cardiometabolic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0EFC3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EE193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202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1D31F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130FA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963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88E6E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0E9F0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C67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68FB0CC8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2C628B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CD68E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3F44A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27 (1.00, 1.6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9C4D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47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411D7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14EC7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2 (0.66, 1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A4C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0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DBE5D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0E8BF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00 (0.80, 1.2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BF7B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973</w:t>
            </w:r>
          </w:p>
        </w:tc>
      </w:tr>
      <w:tr w:rsidR="00D66CBC" w:rsidRPr="00565EF8" w14:paraId="38023323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2644AE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25698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34E413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28 (1.02, 1.6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92F1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36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00DAE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DA9D5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9 (0.72, 1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1E9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ED665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7C1AB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1 (0.90, 1.3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A4CD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332</w:t>
            </w:r>
          </w:p>
        </w:tc>
      </w:tr>
      <w:tr w:rsidR="00D66CBC" w:rsidRPr="00565EF8" w14:paraId="6F9E6E52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70A28D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18D71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0034F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7 (1.09, 1.7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DD17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7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5A5A6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64A67B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6 (0.70, 1.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A034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DD1AF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60D4A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1 (0.90, 1.3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A800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308</w:t>
            </w:r>
          </w:p>
        </w:tc>
      </w:tr>
      <w:tr w:rsidR="00D66CBC" w:rsidRPr="00565EF8" w14:paraId="3315C884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FB4191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0F223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A1010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69 (1.35, 2.1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07FD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2469D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FC383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97 (0.78, 1.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46B5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7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97DE7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3F96D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6 (1.20, 1.79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979E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</w:tr>
      <w:tr w:rsidR="00D66CBC" w:rsidRPr="00565EF8" w14:paraId="03D695BB" w14:textId="77777777" w:rsidTr="00C62085"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BA3BA1" w14:textId="43447C0D" w:rsidR="00565EF8" w:rsidRPr="00A947BB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A947BB">
              <w:rPr>
                <w:rFonts w:ascii="Arial" w:hAnsi="Arial" w:cs="Arial"/>
                <w:b/>
                <w:bCs/>
              </w:rPr>
              <w:t>Model 1A</w:t>
            </w:r>
          </w:p>
          <w:p w14:paraId="348E7ADD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Model 0 + Demographic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0C2EE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710E3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C39B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7DF4A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1E4FE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B359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73CD4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97EEF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689E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37096287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3ADCBB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32DBC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2760E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2 (1.04, 1.6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E3DE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2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5AF1F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003E2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4 (0.67, 1.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5B2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DCBFE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BB436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02 (0.81, 1.2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C17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888</w:t>
            </w:r>
          </w:p>
        </w:tc>
      </w:tr>
      <w:tr w:rsidR="00D66CBC" w:rsidRPr="00565EF8" w14:paraId="243D9308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159C85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22A57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325F2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0 (1.03, 1.6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543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7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FD4FB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E71C5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92 (0.74, 1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7ADD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4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1508C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FE241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6 (0.94, 1.4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4F5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72</w:t>
            </w:r>
          </w:p>
        </w:tc>
      </w:tr>
      <w:tr w:rsidR="00D66CBC" w:rsidRPr="00565EF8" w14:paraId="52DC7057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3E5120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BB33C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6BF575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1 (1.13, 1.7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F8A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3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FDFA2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72A20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90 (0.73, 1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FBE8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3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FD8A9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BB00F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4 (0.92, 1.4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3D4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229</w:t>
            </w:r>
          </w:p>
        </w:tc>
      </w:tr>
      <w:tr w:rsidR="00D66CBC" w:rsidRPr="00565EF8" w14:paraId="171ACEA7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E8A60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9F7DB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A76EB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79 (1.43, 2.2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242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CE2B0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54DE1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03 (0.84, 1.2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8131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7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5FFAF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2BD1B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54 (1.26, 1.8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0AB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</w:tr>
      <w:tr w:rsidR="00D66CBC" w:rsidRPr="00565EF8" w14:paraId="1AE2ED2F" w14:textId="77777777" w:rsidTr="00C62085">
        <w:trPr>
          <w:trHeight w:val="239"/>
        </w:trPr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7695E9" w14:textId="3557CB00" w:rsidR="00565EF8" w:rsidRPr="00A947BB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A947BB">
              <w:rPr>
                <w:rFonts w:ascii="Arial" w:hAnsi="Arial" w:cs="Arial"/>
                <w:b/>
                <w:bCs/>
              </w:rPr>
              <w:t>Model 2A</w:t>
            </w:r>
          </w:p>
          <w:p w14:paraId="32620328" w14:textId="04139565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Model 1A +</w:t>
            </w:r>
          </w:p>
          <w:p w14:paraId="751FE494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AHI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90F3C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E6115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4C2F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29A2E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5B51E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210E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2ECBF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75404E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AAC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620E8972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1DE99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B541B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A7C54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3 (1.05, 1.6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90C6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0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6E188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6AE9FB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3338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4CDDD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E68CF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02 (0.81, 1.2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ACB1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871</w:t>
            </w:r>
          </w:p>
        </w:tc>
      </w:tr>
      <w:tr w:rsidR="00D66CBC" w:rsidRPr="00565EF8" w14:paraId="2EC635B4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BD4EC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E43AE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B4693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1 (1.04, 1.6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214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4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A76BA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D98FE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F20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5F967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1D3B5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7 (0.95, 1.4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A2AB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47</w:t>
            </w:r>
          </w:p>
        </w:tc>
      </w:tr>
      <w:tr w:rsidR="00D66CBC" w:rsidRPr="00565EF8" w14:paraId="76CDC918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071834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38463F" w14:textId="2A0D45C2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EBEA6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3 (1.14, 1.8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C53A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2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71E62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97B17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5A9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C386E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1B5EB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6 (0.94, 1.4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CF2D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79</w:t>
            </w:r>
          </w:p>
        </w:tc>
      </w:tr>
      <w:tr w:rsidR="00D66CBC" w:rsidRPr="00565EF8" w14:paraId="6CA7EA69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A8A27E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6E908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AB028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84 (1.45, 2.3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BCD9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5A81E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3569C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7FDB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3D2A3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89B74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60 (1.28, 1.99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81DB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</w:tr>
      <w:tr w:rsidR="00D66CBC" w:rsidRPr="00565EF8" w14:paraId="2CAAC8B3" w14:textId="77777777" w:rsidTr="00C62085"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8B98E" w14:textId="7E5707B9" w:rsidR="00565EF8" w:rsidRPr="00A947BB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947BB">
              <w:rPr>
                <w:rFonts w:ascii="Arial" w:hAnsi="Arial" w:cs="Arial"/>
                <w:b/>
                <w:bCs/>
              </w:rPr>
              <w:t>Model 2B</w:t>
            </w:r>
          </w:p>
          <w:p w14:paraId="1553365C" w14:textId="6BD041B6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Model 1A +</w:t>
            </w:r>
          </w:p>
          <w:p w14:paraId="34591CA0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{TST90+Min Sat}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ABE3C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4D391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424E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59CF2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6CB4F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7C24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95B18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C872A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3CFE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575F742C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E24C53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96E91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77EDA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4 (1.06, 1.7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49CD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15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6101D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91C34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3 (0.67, 1.0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D003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0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FD0E4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196F4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F5E3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511944EB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F89B4C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6A67E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20288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4 (1.06, 1.7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0DFA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15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51AEA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A5857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9 (0.72, 1.1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D454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2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57669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08CA9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0BAC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469F0E66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75DE29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D8AF3A" w14:textId="30C5B57E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C6FFD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8 (1.16, 1.89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2992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1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CB2FA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F037D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5 (0.69, 1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B1E0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DBD41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64AFF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FA8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5190809E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83FC9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B3EEF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E3579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66 (1.26, 2.1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512C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CF2A7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9D424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9 (0.70, 1.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5051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3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A15F5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D406A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NA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FA09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6F028900" w14:textId="77777777" w:rsidTr="00C62085"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A31D6B" w14:textId="2F75C68C" w:rsidR="00565EF8" w:rsidRPr="00A947BB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A947BB">
              <w:rPr>
                <w:rFonts w:ascii="Arial" w:hAnsi="Arial" w:cs="Arial"/>
                <w:b/>
                <w:bCs/>
              </w:rPr>
              <w:t>Model 3</w:t>
            </w:r>
          </w:p>
          <w:p w14:paraId="1FAC5A8E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Model 1A + AHI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+{TST90+</w:t>
            </w:r>
          </w:p>
          <w:p w14:paraId="321AB468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Min Sat}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+WHI</w:t>
            </w:r>
            <w:r w:rsidRPr="00565EF8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87C3C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46FC7B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D0C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4F7AE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2B89A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C7DF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88823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F713A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9C1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3212E21D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4EA7C2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86977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6D8FD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5 (1.06, 1.7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FC4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15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61189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F91D9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3 (0.67, 1.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23C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9A97C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BCEC7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03 (0.82, 1.3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000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774</w:t>
            </w:r>
          </w:p>
        </w:tc>
      </w:tr>
      <w:tr w:rsidR="00D66CBC" w:rsidRPr="00565EF8" w14:paraId="6044BE36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936A6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32360D" w14:textId="2B5A1013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506FF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4 (1.06, 1.7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DEA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15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E2501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265F0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90 (0.72, 1.1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7D0D3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B32D9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FE87B9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20 (0.96, 1.5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BD6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05</w:t>
            </w:r>
          </w:p>
        </w:tc>
      </w:tr>
      <w:tr w:rsidR="00D66CBC" w:rsidRPr="00565EF8" w14:paraId="09908FCD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41FFB3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FB46F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DDB8B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9 (1.17, 1.90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EF3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1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FBF2C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9EB80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7 (0.68, 1.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6D3A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2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F2E28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E9DAC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20 (0.95, 1.5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A941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35</w:t>
            </w:r>
          </w:p>
        </w:tc>
      </w:tr>
      <w:tr w:rsidR="00D66CBC" w:rsidRPr="00565EF8" w14:paraId="063373E4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E96399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9E99E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8425E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67 (1.27, 2.21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E5AE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&lt;.001*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E2C0F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11842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93 (0.64, 1.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8478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7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ADD59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7E72AB6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6 (1.11, 1.92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E7EC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6**</w:t>
            </w:r>
          </w:p>
        </w:tc>
      </w:tr>
      <w:tr w:rsidR="00D66CBC" w:rsidRPr="00565EF8" w14:paraId="45DB2523" w14:textId="77777777" w:rsidTr="00C62085"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19724" w14:textId="544EC432" w:rsidR="00565EF8" w:rsidRPr="00A947BB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A947BB">
              <w:rPr>
                <w:rFonts w:ascii="Arial" w:hAnsi="Arial" w:cs="Arial"/>
                <w:b/>
                <w:bCs/>
              </w:rPr>
              <w:t>Model 4</w:t>
            </w:r>
          </w:p>
          <w:p w14:paraId="15402B74" w14:textId="77777777" w:rsidR="00565EF8" w:rsidRPr="00565EF8" w:rsidRDefault="00565EF8" w:rsidP="006A2EB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Model 3 + Cardiometabolic</w:t>
            </w:r>
            <w:r w:rsidRPr="00565EF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CFBFD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000FA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60E8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48311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90870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9673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1AA2D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E612D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D517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--</w:t>
            </w:r>
          </w:p>
        </w:tc>
      </w:tr>
      <w:tr w:rsidR="00D66CBC" w:rsidRPr="00565EF8" w14:paraId="3D98E70A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2C8091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4CEDC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4AC07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29 (1.02, 1.64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75A0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35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D641B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A414FF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2 (0.65, 1.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5CB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0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DFCFC5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3272A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01 (0.80, 1.2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4A84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937</w:t>
            </w:r>
          </w:p>
        </w:tc>
      </w:tr>
      <w:tr w:rsidR="00D66CBC" w:rsidRPr="00565EF8" w14:paraId="6660A36C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E4417A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B0ACCE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E21941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32 (1.04, 1.67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91D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22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BB3DB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3BC0C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6 (0.69, 1.0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01E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1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D81D7B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EFE47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4 (0.92, 1.4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12A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232</w:t>
            </w:r>
          </w:p>
        </w:tc>
      </w:tr>
      <w:tr w:rsidR="00D66CBC" w:rsidRPr="00565EF8" w14:paraId="72946207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6A4685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201F74" w14:textId="4CB49BCF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637564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3 1.13, 1.83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B4568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4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C29CF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D0BB48C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1 (0.63, 1.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476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0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316359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BD4AF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17 (0.92, 1.48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96E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201</w:t>
            </w:r>
          </w:p>
        </w:tc>
      </w:tr>
      <w:tr w:rsidR="00D66CBC" w:rsidRPr="00565EF8" w14:paraId="45386A79" w14:textId="77777777" w:rsidTr="00C62085">
        <w:tc>
          <w:tcPr>
            <w:tcW w:w="15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18A46" w14:textId="77777777" w:rsidR="00565EF8" w:rsidRPr="00565EF8" w:rsidRDefault="00565EF8" w:rsidP="00D66CB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A27048" w14:textId="2B20CA28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FBA2D41" w14:textId="7B486C05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58 (1.20, 2.09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122B" w14:textId="7DFCF2BD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01**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30E9B2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81FEA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0.84 (0.57, 1.2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1F300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i/>
                <w:iCs/>
                <w:sz w:val="20"/>
                <w:szCs w:val="20"/>
              </w:rPr>
              <w:t>.3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A42DA7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7833AA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sz w:val="20"/>
                <w:szCs w:val="20"/>
              </w:rPr>
              <w:t>1.41 (1.07, 1.86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CBFD" w14:textId="77777777" w:rsidR="00565EF8" w:rsidRPr="00565EF8" w:rsidRDefault="00565EF8" w:rsidP="00D66CB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5EF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.013*</w:t>
            </w:r>
          </w:p>
        </w:tc>
      </w:tr>
    </w:tbl>
    <w:p w14:paraId="26284EC1" w14:textId="77777777" w:rsidR="00D66CBC" w:rsidRPr="0063772D" w:rsidRDefault="00D66CBC" w:rsidP="00D66CBC">
      <w:pPr>
        <w:rPr>
          <w:rFonts w:ascii="Arial" w:hAnsi="Arial" w:cs="Arial"/>
          <w:b/>
          <w:bCs/>
          <w:color w:val="000000" w:themeColor="text1"/>
          <w:kern w:val="24"/>
          <w14:ligatures w14:val="none"/>
        </w:rPr>
      </w:pPr>
      <w:r w:rsidRPr="00565EF8">
        <w:rPr>
          <w:rFonts w:ascii="Arial" w:hAnsi="Arial" w:cs="Arial"/>
          <w:b/>
          <w:bCs/>
          <w:color w:val="000000" w:themeColor="text1"/>
          <w:kern w:val="24"/>
        </w:rPr>
        <w:t xml:space="preserve">S1 Table. </w:t>
      </w:r>
      <w:r w:rsidRPr="0063772D">
        <w:rPr>
          <w:rFonts w:ascii="Arial" w:hAnsi="Arial" w:cs="Arial"/>
          <w:b/>
          <w:bCs/>
          <w:color w:val="000000" w:themeColor="text1"/>
          <w:kern w:val="24"/>
        </w:rPr>
        <w:t>Weighted Hypoxemia Index predicts All-Cause Mortality better than TST90 and AHI.</w:t>
      </w:r>
    </w:p>
    <w:p w14:paraId="23F8247E" w14:textId="15607D53" w:rsidR="006A2EBB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D66CB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WHI-AUC90,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Weighted Hypoxemia Index of Area Under the Curve set at upper threshold of 90%. </w:t>
      </w:r>
    </w:p>
    <w:p w14:paraId="019CC5F3" w14:textId="77777777" w:rsidR="006A2EBB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D66CB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AHI,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Apnea-hypopnea index, 3% criterion. </w:t>
      </w:r>
    </w:p>
    <w:p w14:paraId="7662BC63" w14:textId="77777777" w:rsidR="006A2EBB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D66CB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TST90,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percent time of study with oxygen saturation below 90%. </w:t>
      </w:r>
    </w:p>
    <w:p w14:paraId="44E21C40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  <w14:ligatures w14:val="none"/>
        </w:rPr>
      </w:pPr>
      <w:r w:rsidRPr="00D66CB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Min Sat,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minimum saturation.</w:t>
      </w:r>
    </w:p>
    <w:p w14:paraId="3162930D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D66CB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Model 0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is unadjusted hazard ratios (95% confidence intervals) for WHI-AUC90 vs AHI vs TST90.</w:t>
      </w:r>
    </w:p>
    <w:p w14:paraId="2DB01E5C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D66CBC">
        <w:rPr>
          <w:rFonts w:ascii="Arial" w:hAnsi="Arial" w:cs="Arial"/>
          <w:b/>
          <w:bCs/>
          <w:color w:val="000000" w:themeColor="text1"/>
          <w:kern w:val="24"/>
          <w:sz w:val="20"/>
          <w:szCs w:val="20"/>
        </w:rPr>
        <w:t>Models 1, 1A, 2A, 2B, 3 and 4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 are adjusted hazard ratios (95% confidence intervals) for WHI-AUC90 vs AHI vs TST90.</w:t>
      </w:r>
    </w:p>
    <w:p w14:paraId="58897195" w14:textId="7E27DE24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</w:pPr>
      <w:r w:rsidRPr="00D66CBC">
        <w:rPr>
          <w:rFonts w:ascii="Arial" w:hAnsi="Arial" w:cs="Arial"/>
          <w:b/>
          <w:bCs/>
          <w:color w:val="000000" w:themeColor="text1"/>
          <w:kern w:val="24"/>
          <w:position w:val="6"/>
          <w:sz w:val="20"/>
          <w:szCs w:val="20"/>
          <w:vertAlign w:val="superscript"/>
        </w:rPr>
        <w:t>a</w:t>
      </w:r>
      <w:r w:rsidRPr="00D66CBC">
        <w:rPr>
          <w:rFonts w:ascii="Arial" w:hAnsi="Arial" w:cs="Arial"/>
          <w:b/>
          <w:bCs/>
          <w:color w:val="000000" w:themeColor="text1"/>
          <w:kern w:val="24"/>
          <w:position w:val="6"/>
          <w:sz w:val="20"/>
          <w:szCs w:val="20"/>
        </w:rPr>
        <w:t>Demographic covariates</w:t>
      </w: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 xml:space="preserve"> include age, gender, race, BMI, COPD, smoking, alcohol</w:t>
      </w:r>
      <w:r w:rsidR="00BB5D0C"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>, and sleep</w:t>
      </w: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 xml:space="preserve"> duration.</w:t>
      </w:r>
    </w:p>
    <w:p w14:paraId="2BD749E1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</w:pPr>
      <w:r w:rsidRPr="00D66CBC">
        <w:rPr>
          <w:rFonts w:ascii="Arial" w:hAnsi="Arial" w:cs="Arial"/>
          <w:b/>
          <w:bCs/>
          <w:color w:val="000000" w:themeColor="text1"/>
          <w:kern w:val="24"/>
          <w:position w:val="6"/>
          <w:sz w:val="20"/>
          <w:szCs w:val="20"/>
          <w:vertAlign w:val="superscript"/>
        </w:rPr>
        <w:t>b</w:t>
      </w:r>
      <w:r w:rsidRPr="00D66CBC">
        <w:rPr>
          <w:rFonts w:ascii="Arial" w:hAnsi="Arial" w:cs="Arial"/>
          <w:b/>
          <w:bCs/>
          <w:color w:val="000000" w:themeColor="text1"/>
          <w:kern w:val="24"/>
          <w:position w:val="6"/>
          <w:sz w:val="20"/>
          <w:szCs w:val="20"/>
        </w:rPr>
        <w:t>Cardiometabolic covariates</w:t>
      </w: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 xml:space="preserve"> include diabetes, hypertension, congestive heart failure, angina, myocardial infarction, coronary revascularization, stroke, lipid-lowering medication.</w:t>
      </w:r>
    </w:p>
    <w:p w14:paraId="7D3A1407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</w:pP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  <w:vertAlign w:val="superscript"/>
        </w:rPr>
        <w:t>c</w:t>
      </w: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>for WHI-AUC90 and TST90 (from SHHS report).</w:t>
      </w:r>
    </w:p>
    <w:p w14:paraId="381F41D6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</w:pP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  <w:vertAlign w:val="superscript"/>
        </w:rPr>
        <w:t>d</w:t>
      </w: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>for WHI-AUC90 and AHI (from SHHS report).</w:t>
      </w:r>
    </w:p>
    <w:p w14:paraId="222D7ACC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</w:pP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  <w:vertAlign w:val="superscript"/>
        </w:rPr>
        <w:t>e</w:t>
      </w: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>for TST90 and AHI.</w:t>
      </w:r>
    </w:p>
    <w:p w14:paraId="45CCA599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/>
          <w:kern w:val="24"/>
          <w:position w:val="6"/>
          <w:sz w:val="20"/>
          <w:szCs w:val="20"/>
        </w:rPr>
      </w:pPr>
      <w:r w:rsidRPr="00D66CBC">
        <w:rPr>
          <w:rFonts w:ascii="Arial" w:hAnsi="Arial" w:cs="Arial"/>
          <w:color w:val="000000"/>
          <w:kern w:val="24"/>
          <w:position w:val="6"/>
          <w:sz w:val="20"/>
          <w:szCs w:val="20"/>
          <w:vertAlign w:val="superscript"/>
        </w:rPr>
        <w:t xml:space="preserve">f </w:t>
      </w: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>NA Since AHI is the metric, AHI was not adjusted.</w:t>
      </w:r>
    </w:p>
    <w:p w14:paraId="56F9AEFB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/>
          <w:kern w:val="24"/>
          <w:position w:val="6"/>
          <w:sz w:val="20"/>
          <w:szCs w:val="20"/>
        </w:rPr>
      </w:pPr>
      <w:r w:rsidRPr="00D66CBC">
        <w:rPr>
          <w:rFonts w:ascii="Arial" w:hAnsi="Arial" w:cs="Arial"/>
          <w:color w:val="000000"/>
          <w:kern w:val="24"/>
          <w:position w:val="6"/>
          <w:sz w:val="20"/>
          <w:szCs w:val="20"/>
          <w:vertAlign w:val="superscript"/>
        </w:rPr>
        <w:t>g</w:t>
      </w:r>
      <w:r w:rsidRPr="00D66CBC">
        <w:rPr>
          <w:rFonts w:ascii="Arial" w:hAnsi="Arial" w:cs="Arial"/>
          <w:color w:val="000000" w:themeColor="text1"/>
          <w:kern w:val="24"/>
          <w:position w:val="6"/>
          <w:sz w:val="20"/>
          <w:szCs w:val="20"/>
        </w:rPr>
        <w:t>NA Since TST90 is the metric, TST90+Min Sat (from SHHS report) was not adjusted.</w:t>
      </w:r>
    </w:p>
    <w:p w14:paraId="43BAA934" w14:textId="77777777" w:rsidR="006A2EBB" w:rsidRPr="00D66CBC" w:rsidRDefault="006A2EBB" w:rsidP="006A2EBB">
      <w:pPr>
        <w:spacing w:after="0" w:line="240" w:lineRule="auto"/>
        <w:contextualSpacing/>
        <w:rPr>
          <w:rFonts w:ascii="Arial" w:hAnsi="Arial" w:cs="Arial"/>
          <w:color w:val="000000" w:themeColor="text1"/>
          <w:kern w:val="24"/>
          <w:sz w:val="20"/>
          <w:szCs w:val="20"/>
        </w:rPr>
      </w:pP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>*</w:t>
      </w:r>
      <w:r w:rsidRPr="00D66CBC">
        <w:rPr>
          <w:rFonts w:ascii="Arial" w:hAnsi="Arial" w:cs="Arial"/>
          <w:i/>
          <w:iCs/>
          <w:color w:val="000000" w:themeColor="text1"/>
          <w:kern w:val="24"/>
          <w:sz w:val="20"/>
          <w:szCs w:val="20"/>
        </w:rPr>
        <w:t>P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&lt;.05; ** </w:t>
      </w:r>
      <w:r w:rsidRPr="00D66CBC">
        <w:rPr>
          <w:rFonts w:ascii="Arial" w:hAnsi="Arial" w:cs="Arial"/>
          <w:i/>
          <w:iCs/>
          <w:color w:val="000000" w:themeColor="text1"/>
          <w:kern w:val="24"/>
          <w:sz w:val="20"/>
          <w:szCs w:val="20"/>
        </w:rPr>
        <w:t>P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 xml:space="preserve">&lt;.01; *** </w:t>
      </w:r>
      <w:r w:rsidRPr="00D66CBC">
        <w:rPr>
          <w:rFonts w:ascii="Arial" w:hAnsi="Arial" w:cs="Arial"/>
          <w:i/>
          <w:iCs/>
          <w:color w:val="000000" w:themeColor="text1"/>
          <w:kern w:val="24"/>
          <w:sz w:val="20"/>
          <w:szCs w:val="20"/>
        </w:rPr>
        <w:t>P</w:t>
      </w:r>
      <w:r w:rsidRPr="00D66CBC">
        <w:rPr>
          <w:rFonts w:ascii="Arial" w:hAnsi="Arial" w:cs="Arial"/>
          <w:color w:val="000000" w:themeColor="text1"/>
          <w:kern w:val="24"/>
          <w:sz w:val="20"/>
          <w:szCs w:val="20"/>
        </w:rPr>
        <w:t>&lt;.001.  Quintiles 2-5 are compared to Quintile 1.</w:t>
      </w:r>
    </w:p>
    <w:p w14:paraId="650EF36F" w14:textId="6AF9F772" w:rsidR="00565EF8" w:rsidRDefault="00565EF8"/>
    <w:sectPr w:rsidR="00565EF8" w:rsidSect="00565E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F8"/>
    <w:rsid w:val="000F32E3"/>
    <w:rsid w:val="00304F53"/>
    <w:rsid w:val="00565EF8"/>
    <w:rsid w:val="005A264D"/>
    <w:rsid w:val="0063772D"/>
    <w:rsid w:val="006A2EBB"/>
    <w:rsid w:val="00850F2B"/>
    <w:rsid w:val="009273F1"/>
    <w:rsid w:val="009A2C2B"/>
    <w:rsid w:val="00A947BB"/>
    <w:rsid w:val="00AB7362"/>
    <w:rsid w:val="00AC6426"/>
    <w:rsid w:val="00BB5D0C"/>
    <w:rsid w:val="00C156A0"/>
    <w:rsid w:val="00C62085"/>
    <w:rsid w:val="00C94999"/>
    <w:rsid w:val="00D66CBC"/>
    <w:rsid w:val="00E40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9D6FD"/>
  <w15:chartTrackingRefBased/>
  <w15:docId w15:val="{3D01BE5F-E2E6-41A4-9C8D-7A41A82B8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5E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E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E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E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E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E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E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E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E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E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E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E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E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E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E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E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E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E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E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E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E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E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E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E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E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E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E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E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11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Lim</dc:creator>
  <cp:keywords/>
  <dc:description/>
  <cp:lastModifiedBy>Diane Lim</cp:lastModifiedBy>
  <cp:revision>11</cp:revision>
  <dcterms:created xsi:type="dcterms:W3CDTF">2025-07-01T15:00:00Z</dcterms:created>
  <dcterms:modified xsi:type="dcterms:W3CDTF">2025-07-02T16:52:00Z</dcterms:modified>
</cp:coreProperties>
</file>